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5AF47" w14:textId="0ADDF8F0" w:rsidR="00A107C4" w:rsidRDefault="008D22C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3 Table. </w:t>
      </w:r>
      <w:r w:rsidR="00A107C4">
        <w:rPr>
          <w:rFonts w:ascii="Arial" w:hAnsi="Arial" w:cs="Arial"/>
          <w:b/>
          <w:bCs/>
          <w:sz w:val="24"/>
          <w:szCs w:val="24"/>
        </w:rPr>
        <w:t>Colony forming units per milliliter (CFU/mL) taken during cell survival assays within this study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980"/>
        <w:gridCol w:w="2245"/>
        <w:gridCol w:w="1710"/>
        <w:gridCol w:w="1290"/>
        <w:gridCol w:w="1290"/>
        <w:gridCol w:w="1290"/>
      </w:tblGrid>
      <w:tr w:rsidR="00A107C4" w:rsidRPr="00A56C9A" w14:paraId="285C7F1D" w14:textId="77777777" w:rsidTr="00A94E08">
        <w:tc>
          <w:tcPr>
            <w:tcW w:w="1980" w:type="dxa"/>
          </w:tcPr>
          <w:p w14:paraId="4285C86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A56C9A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245" w:type="dxa"/>
          </w:tcPr>
          <w:p w14:paraId="21664FA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A56C9A">
              <w:rPr>
                <w:rFonts w:ascii="Arial" w:hAnsi="Arial" w:cs="Arial"/>
                <w:b/>
                <w:bCs/>
              </w:rPr>
              <w:t>Corresponding figure in text</w:t>
            </w:r>
          </w:p>
        </w:tc>
        <w:tc>
          <w:tcPr>
            <w:tcW w:w="1710" w:type="dxa"/>
          </w:tcPr>
          <w:p w14:paraId="6D0B1FB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A56C9A">
              <w:rPr>
                <w:rFonts w:ascii="Arial" w:hAnsi="Arial" w:cs="Arial"/>
                <w:b/>
                <w:bCs/>
              </w:rPr>
              <w:t>Time</w:t>
            </w:r>
          </w:p>
        </w:tc>
        <w:tc>
          <w:tcPr>
            <w:tcW w:w="1290" w:type="dxa"/>
          </w:tcPr>
          <w:p w14:paraId="5ECBE1E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A56C9A">
              <w:rPr>
                <w:rFonts w:ascii="Arial" w:hAnsi="Arial" w:cs="Arial"/>
                <w:b/>
                <w:bCs/>
              </w:rPr>
              <w:t>CFU/mL (replicate 1)</w:t>
            </w:r>
          </w:p>
        </w:tc>
        <w:tc>
          <w:tcPr>
            <w:tcW w:w="1290" w:type="dxa"/>
          </w:tcPr>
          <w:p w14:paraId="4EA7417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A56C9A">
              <w:rPr>
                <w:rFonts w:ascii="Arial" w:hAnsi="Arial" w:cs="Arial"/>
                <w:b/>
                <w:bCs/>
              </w:rPr>
              <w:t>CFU/mL (replicate 2)</w:t>
            </w:r>
          </w:p>
        </w:tc>
        <w:tc>
          <w:tcPr>
            <w:tcW w:w="1290" w:type="dxa"/>
          </w:tcPr>
          <w:p w14:paraId="0186B86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  <w:b/>
                <w:bCs/>
              </w:rPr>
            </w:pPr>
            <w:r w:rsidRPr="00A56C9A">
              <w:rPr>
                <w:rFonts w:ascii="Arial" w:hAnsi="Arial" w:cs="Arial"/>
                <w:b/>
                <w:bCs/>
              </w:rPr>
              <w:t>CFU/mL (replicate 3)</w:t>
            </w:r>
          </w:p>
        </w:tc>
      </w:tr>
      <w:tr w:rsidR="00A107C4" w:rsidRPr="00A56C9A" w14:paraId="3AE27893" w14:textId="77777777" w:rsidTr="00A94E08">
        <w:tc>
          <w:tcPr>
            <w:tcW w:w="1980" w:type="dxa"/>
            <w:vMerge w:val="restart"/>
          </w:tcPr>
          <w:p w14:paraId="7F854A8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Exponential</w:t>
            </w:r>
          </w:p>
        </w:tc>
        <w:tc>
          <w:tcPr>
            <w:tcW w:w="2245" w:type="dxa"/>
            <w:vMerge w:val="restart"/>
          </w:tcPr>
          <w:p w14:paraId="378853C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1A</w:t>
            </w:r>
          </w:p>
          <w:p w14:paraId="0403B75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D9E471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</w:tcPr>
          <w:p w14:paraId="5C1A5B87" w14:textId="77777777" w:rsidR="00A107C4" w:rsidRPr="00A56C9A" w:rsidRDefault="00A107C4" w:rsidP="00A94E08">
            <w:pPr>
              <w:rPr>
                <w:rFonts w:ascii="Arial" w:hAnsi="Arial" w:cs="Arial"/>
                <w:vertAlign w:val="superscript"/>
              </w:rPr>
            </w:pPr>
            <w:r w:rsidRPr="00A56C9A">
              <w:rPr>
                <w:rFonts w:ascii="Arial" w:hAnsi="Arial" w:cs="Arial"/>
              </w:rPr>
              <w:t>2.54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</w:tcPr>
          <w:p w14:paraId="7A3634E3" w14:textId="77777777" w:rsidR="00A107C4" w:rsidRPr="00A56C9A" w:rsidRDefault="00A107C4" w:rsidP="00A94E08">
            <w:pPr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7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</w:tcPr>
          <w:p w14:paraId="0C97E96B" w14:textId="77777777" w:rsidR="00A107C4" w:rsidRPr="00A56C9A" w:rsidRDefault="00A107C4" w:rsidP="00A94E08">
            <w:pPr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9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5D0806DE" w14:textId="77777777" w:rsidTr="00A94E08">
        <w:tc>
          <w:tcPr>
            <w:tcW w:w="1980" w:type="dxa"/>
            <w:vMerge/>
          </w:tcPr>
          <w:p w14:paraId="1D387CE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B1CEAD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F6AC93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</w:tcPr>
          <w:p w14:paraId="7EB563BE" w14:textId="77777777" w:rsidR="00A107C4" w:rsidRPr="00A56C9A" w:rsidRDefault="00A107C4" w:rsidP="00A94E08">
            <w:pPr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</w:tcPr>
          <w:p w14:paraId="0FC07566" w14:textId="77777777" w:rsidR="00A107C4" w:rsidRPr="00A56C9A" w:rsidRDefault="00A107C4" w:rsidP="00A94E08">
            <w:pPr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</w:tcPr>
          <w:p w14:paraId="656489D1" w14:textId="77777777" w:rsidR="00A107C4" w:rsidRPr="00A56C9A" w:rsidRDefault="00A107C4" w:rsidP="00A94E08">
            <w:pPr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A107C4" w:rsidRPr="00A56C9A" w14:paraId="33F3ADCD" w14:textId="77777777" w:rsidTr="00A94E08">
        <w:tc>
          <w:tcPr>
            <w:tcW w:w="1980" w:type="dxa"/>
            <w:vMerge/>
          </w:tcPr>
          <w:p w14:paraId="17FC5AB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731508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9EA7B3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</w:tcPr>
          <w:p w14:paraId="4386E891" w14:textId="77777777" w:rsidR="00A107C4" w:rsidRPr="00A56C9A" w:rsidRDefault="00A107C4" w:rsidP="00A94E08">
            <w:pPr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8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</w:tcPr>
          <w:p w14:paraId="2994E3DC" w14:textId="77777777" w:rsidR="00A107C4" w:rsidRPr="00A56C9A" w:rsidRDefault="00A107C4" w:rsidP="00A94E08">
            <w:pPr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7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</w:tcPr>
          <w:p w14:paraId="4FF638F3" w14:textId="77777777" w:rsidR="00A107C4" w:rsidRPr="00A56C9A" w:rsidRDefault="00A107C4" w:rsidP="00A94E08">
            <w:pPr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598CA7B8" w14:textId="77777777" w:rsidTr="00A94E08">
        <w:tc>
          <w:tcPr>
            <w:tcW w:w="1980" w:type="dxa"/>
            <w:vMerge/>
          </w:tcPr>
          <w:p w14:paraId="265F5E0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3A7E4A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AFAA80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</w:tcPr>
          <w:p w14:paraId="0D0D604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</w:tcPr>
          <w:p w14:paraId="553332B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</w:tcPr>
          <w:p w14:paraId="282CCBA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6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564B7050" w14:textId="77777777" w:rsidTr="00A94E08">
        <w:tc>
          <w:tcPr>
            <w:tcW w:w="1980" w:type="dxa"/>
            <w:vMerge/>
          </w:tcPr>
          <w:p w14:paraId="040B1B9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92DDF8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FE4DA9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40 minutes</w:t>
            </w:r>
          </w:p>
        </w:tc>
        <w:tc>
          <w:tcPr>
            <w:tcW w:w="1290" w:type="dxa"/>
          </w:tcPr>
          <w:p w14:paraId="79A2B48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</w:tcPr>
          <w:p w14:paraId="71F5CCC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</w:tcPr>
          <w:p w14:paraId="7DBCFD3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648CCA3C" w14:textId="77777777" w:rsidTr="00A94E08">
        <w:tc>
          <w:tcPr>
            <w:tcW w:w="1980" w:type="dxa"/>
            <w:vMerge/>
          </w:tcPr>
          <w:p w14:paraId="2720899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264B98F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D36E74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4 hours</w:t>
            </w:r>
          </w:p>
        </w:tc>
        <w:tc>
          <w:tcPr>
            <w:tcW w:w="1290" w:type="dxa"/>
          </w:tcPr>
          <w:p w14:paraId="7E549D6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Below limit of detection</w:t>
            </w:r>
          </w:p>
        </w:tc>
        <w:tc>
          <w:tcPr>
            <w:tcW w:w="1290" w:type="dxa"/>
          </w:tcPr>
          <w:p w14:paraId="0F27AB9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Below limit of detection</w:t>
            </w:r>
          </w:p>
        </w:tc>
        <w:tc>
          <w:tcPr>
            <w:tcW w:w="1290" w:type="dxa"/>
          </w:tcPr>
          <w:p w14:paraId="7FEDE59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Below limit of detection</w:t>
            </w:r>
          </w:p>
        </w:tc>
      </w:tr>
      <w:tr w:rsidR="00A107C4" w:rsidRPr="00A56C9A" w14:paraId="2D20034B" w14:textId="77777777" w:rsidTr="00A94E08">
        <w:tc>
          <w:tcPr>
            <w:tcW w:w="1980" w:type="dxa"/>
            <w:vMerge w:val="restart"/>
          </w:tcPr>
          <w:p w14:paraId="083742A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Stationary</w:t>
            </w:r>
          </w:p>
        </w:tc>
        <w:tc>
          <w:tcPr>
            <w:tcW w:w="2245" w:type="dxa"/>
            <w:vMerge w:val="restart"/>
          </w:tcPr>
          <w:p w14:paraId="4B03E45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1A</w:t>
            </w:r>
          </w:p>
          <w:p w14:paraId="6F5CC7B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5674C1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6DFE60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27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68961A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49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F752BD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4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9</w:t>
            </w:r>
          </w:p>
        </w:tc>
      </w:tr>
      <w:tr w:rsidR="00A107C4" w:rsidRPr="00A56C9A" w14:paraId="4C7299B1" w14:textId="77777777" w:rsidTr="00A94E08">
        <w:tc>
          <w:tcPr>
            <w:tcW w:w="1980" w:type="dxa"/>
            <w:vMerge/>
          </w:tcPr>
          <w:p w14:paraId="402B177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502FBAB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21B0F2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321B4C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F21B73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B7ED9B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2AF5E452" w14:textId="77777777" w:rsidTr="00A94E08">
        <w:tc>
          <w:tcPr>
            <w:tcW w:w="1980" w:type="dxa"/>
            <w:vMerge/>
          </w:tcPr>
          <w:p w14:paraId="637F0A4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BB9D34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2EB3F4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5E87E7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3492B2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9090AF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15A719CA" w14:textId="77777777" w:rsidTr="00A94E08">
        <w:tc>
          <w:tcPr>
            <w:tcW w:w="1980" w:type="dxa"/>
            <w:vMerge/>
          </w:tcPr>
          <w:p w14:paraId="3644E1A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0B92730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C54A55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6570E5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4CDC10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472DD7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03BE0C5C" w14:textId="77777777" w:rsidTr="00A94E08">
        <w:tc>
          <w:tcPr>
            <w:tcW w:w="1980" w:type="dxa"/>
            <w:vMerge/>
          </w:tcPr>
          <w:p w14:paraId="4695220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6246BFC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F391F3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4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D6EA77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91A719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683A78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22164C32" w14:textId="77777777" w:rsidTr="00A94E08">
        <w:tc>
          <w:tcPr>
            <w:tcW w:w="1980" w:type="dxa"/>
            <w:vMerge/>
          </w:tcPr>
          <w:p w14:paraId="2CECC8A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2D9FD4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FD6E52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4 hour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2232C1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A5F5D6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78EF33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A107C4" w:rsidRPr="00A56C9A" w14:paraId="78C17142" w14:textId="77777777" w:rsidTr="00A94E08">
        <w:tc>
          <w:tcPr>
            <w:tcW w:w="1980" w:type="dxa"/>
            <w:vMerge w:val="restart"/>
          </w:tcPr>
          <w:p w14:paraId="4C75D64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Water</w:t>
            </w:r>
          </w:p>
        </w:tc>
        <w:tc>
          <w:tcPr>
            <w:tcW w:w="2245" w:type="dxa"/>
            <w:vMerge w:val="restart"/>
          </w:tcPr>
          <w:p w14:paraId="5FA96F6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2A</w:t>
            </w:r>
          </w:p>
          <w:p w14:paraId="0222A81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696672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2FEED0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8D7EB1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E61CB4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5908B5DD" w14:textId="77777777" w:rsidTr="00A94E08">
        <w:tc>
          <w:tcPr>
            <w:tcW w:w="1980" w:type="dxa"/>
            <w:vMerge/>
          </w:tcPr>
          <w:p w14:paraId="3022EFD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75785C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3B44DD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71AA7B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4A1E2D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18727A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623E29F7" w14:textId="77777777" w:rsidTr="00A94E08">
        <w:tc>
          <w:tcPr>
            <w:tcW w:w="1980" w:type="dxa"/>
            <w:vMerge/>
          </w:tcPr>
          <w:p w14:paraId="3E35BFB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2F08C6E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EC3ED6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D766B1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07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2F65A4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FF2D76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78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2F99613A" w14:textId="77777777" w:rsidTr="00A94E08">
        <w:tc>
          <w:tcPr>
            <w:tcW w:w="1980" w:type="dxa"/>
            <w:vMerge/>
          </w:tcPr>
          <w:p w14:paraId="05DCC54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0188A80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2A3FF9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8905FC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5B63AB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AF762E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6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1B7A70AC" w14:textId="77777777" w:rsidTr="00A94E08">
        <w:tc>
          <w:tcPr>
            <w:tcW w:w="1980" w:type="dxa"/>
            <w:vMerge w:val="restart"/>
          </w:tcPr>
          <w:p w14:paraId="2A33C1E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Arsenate</w:t>
            </w:r>
          </w:p>
          <w:p w14:paraId="1EA311A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 w:val="restart"/>
          </w:tcPr>
          <w:p w14:paraId="70E9708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2A</w:t>
            </w:r>
          </w:p>
        </w:tc>
        <w:tc>
          <w:tcPr>
            <w:tcW w:w="1710" w:type="dxa"/>
          </w:tcPr>
          <w:p w14:paraId="46901AE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165F56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78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F843B3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8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EDFD1A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08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4A903B58" w14:textId="77777777" w:rsidTr="00A94E08">
        <w:tc>
          <w:tcPr>
            <w:tcW w:w="1980" w:type="dxa"/>
            <w:vMerge/>
          </w:tcPr>
          <w:p w14:paraId="4341462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A2C636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3EEA3E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51309A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665DD4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13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CE6BA9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6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4AF244BF" w14:textId="77777777" w:rsidTr="00A94E08">
        <w:tc>
          <w:tcPr>
            <w:tcW w:w="1980" w:type="dxa"/>
            <w:vMerge/>
          </w:tcPr>
          <w:p w14:paraId="1A4183A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5E653C1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CC0348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4ACBD0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2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1DD354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83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E5195F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7AA7AC63" w14:textId="77777777" w:rsidTr="00A94E08">
        <w:tc>
          <w:tcPr>
            <w:tcW w:w="1980" w:type="dxa"/>
            <w:vMerge/>
          </w:tcPr>
          <w:p w14:paraId="4B44398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35F468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921B77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D88CEF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479899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59F485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3157D648" w14:textId="77777777" w:rsidTr="00A94E08">
        <w:tc>
          <w:tcPr>
            <w:tcW w:w="1980" w:type="dxa"/>
            <w:vMerge w:val="restart"/>
          </w:tcPr>
          <w:p w14:paraId="0D8D505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Solvent control</w:t>
            </w:r>
          </w:p>
          <w:p w14:paraId="0151107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 w:val="restart"/>
          </w:tcPr>
          <w:p w14:paraId="1DF1C22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3A</w:t>
            </w:r>
          </w:p>
          <w:p w14:paraId="5EB1537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3DBDBA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486688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1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3654BE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97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01E9C1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35DA45A0" w14:textId="77777777" w:rsidTr="00A94E08">
        <w:tc>
          <w:tcPr>
            <w:tcW w:w="1980" w:type="dxa"/>
            <w:vMerge/>
          </w:tcPr>
          <w:p w14:paraId="11C4688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6EA687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9B5A4B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87E0A3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6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65B40E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5D635C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0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4F4EDD61" w14:textId="77777777" w:rsidTr="00A94E08">
        <w:tc>
          <w:tcPr>
            <w:tcW w:w="1980" w:type="dxa"/>
            <w:vMerge/>
          </w:tcPr>
          <w:p w14:paraId="11ADCA4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5336577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6C56CB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EE9243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1201DF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82B46F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44D6EABE" w14:textId="77777777" w:rsidTr="00A94E08">
        <w:tc>
          <w:tcPr>
            <w:tcW w:w="1980" w:type="dxa"/>
            <w:vMerge/>
          </w:tcPr>
          <w:p w14:paraId="1F8FB60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67479BB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12E700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D8CE2F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0EBBB1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E75B61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53CCE927" w14:textId="77777777" w:rsidTr="00A94E08">
        <w:tc>
          <w:tcPr>
            <w:tcW w:w="1980" w:type="dxa"/>
            <w:vMerge w:val="restart"/>
          </w:tcPr>
          <w:p w14:paraId="03F84DD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Chloramphenicol</w:t>
            </w:r>
          </w:p>
          <w:p w14:paraId="67CE401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 w:val="restart"/>
          </w:tcPr>
          <w:p w14:paraId="6E7E75A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3A</w:t>
            </w:r>
          </w:p>
          <w:p w14:paraId="047518D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B476D9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E44002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54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1C6271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9D6782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A107C4" w:rsidRPr="00A56C9A" w14:paraId="64386D9C" w14:textId="77777777" w:rsidTr="00A94E08">
        <w:tc>
          <w:tcPr>
            <w:tcW w:w="1980" w:type="dxa"/>
            <w:vMerge/>
          </w:tcPr>
          <w:p w14:paraId="77196DB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2592B23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7CBAC6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BA14BF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5EB780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0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5687AB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33AEF3F7" w14:textId="77777777" w:rsidTr="00A94E08">
        <w:tc>
          <w:tcPr>
            <w:tcW w:w="1980" w:type="dxa"/>
            <w:vMerge/>
          </w:tcPr>
          <w:p w14:paraId="63D1DD2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051EE99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DF3B1A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8F21F5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BA8383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F82B03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6411390C" w14:textId="77777777" w:rsidTr="00A94E08">
        <w:tc>
          <w:tcPr>
            <w:tcW w:w="1980" w:type="dxa"/>
            <w:vMerge/>
          </w:tcPr>
          <w:p w14:paraId="59D2173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6BD21DB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6CB6CF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5203E6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6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108082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2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C2DCCA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96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7B2A3048" w14:textId="77777777" w:rsidTr="00A94E08">
        <w:tc>
          <w:tcPr>
            <w:tcW w:w="1980" w:type="dxa"/>
            <w:vMerge w:val="restart"/>
          </w:tcPr>
          <w:p w14:paraId="03C6706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Solvent control</w:t>
            </w:r>
          </w:p>
          <w:p w14:paraId="6ED3009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 w:val="restart"/>
          </w:tcPr>
          <w:p w14:paraId="2FCADDF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4A</w:t>
            </w:r>
          </w:p>
          <w:p w14:paraId="14B284F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FA45DC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FADCDB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1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9BACBF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26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E2E8ED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5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60E026F7" w14:textId="77777777" w:rsidTr="00A94E08">
        <w:tc>
          <w:tcPr>
            <w:tcW w:w="1980" w:type="dxa"/>
            <w:vMerge/>
          </w:tcPr>
          <w:p w14:paraId="1C8B2F1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229B809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2A01F6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3E0AAE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D0816A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A5A2F9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09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7622A56E" w14:textId="77777777" w:rsidTr="00A94E08">
        <w:tc>
          <w:tcPr>
            <w:tcW w:w="1980" w:type="dxa"/>
            <w:vMerge/>
          </w:tcPr>
          <w:p w14:paraId="1243C8A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D751F8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1478A1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089342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AA18A1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23A6AD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57D87F95" w14:textId="77777777" w:rsidTr="00A94E08">
        <w:tc>
          <w:tcPr>
            <w:tcW w:w="1980" w:type="dxa"/>
            <w:vMerge/>
          </w:tcPr>
          <w:p w14:paraId="2A31648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3EB24C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EEFB36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CC3261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599948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FE4CEA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7D1FE2C7" w14:textId="77777777" w:rsidTr="00A94E08">
        <w:tc>
          <w:tcPr>
            <w:tcW w:w="1980" w:type="dxa"/>
            <w:vMerge w:val="restart"/>
          </w:tcPr>
          <w:p w14:paraId="27A369B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Cerulenin</w:t>
            </w:r>
          </w:p>
          <w:p w14:paraId="431AA11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 w:val="restart"/>
          </w:tcPr>
          <w:p w14:paraId="6FA2B78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4A</w:t>
            </w:r>
          </w:p>
        </w:tc>
        <w:tc>
          <w:tcPr>
            <w:tcW w:w="1710" w:type="dxa"/>
          </w:tcPr>
          <w:p w14:paraId="5066F35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vAlign w:val="bottom"/>
          </w:tcPr>
          <w:p w14:paraId="1892D11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vAlign w:val="bottom"/>
          </w:tcPr>
          <w:p w14:paraId="536C097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vAlign w:val="bottom"/>
          </w:tcPr>
          <w:p w14:paraId="72B3F73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0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2555B400" w14:textId="77777777" w:rsidTr="00A94E08">
        <w:tc>
          <w:tcPr>
            <w:tcW w:w="1980" w:type="dxa"/>
            <w:vMerge/>
          </w:tcPr>
          <w:p w14:paraId="4B4BD86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7BA388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E1804C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vAlign w:val="bottom"/>
          </w:tcPr>
          <w:p w14:paraId="7A7B85A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vAlign w:val="bottom"/>
          </w:tcPr>
          <w:p w14:paraId="6FC254C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6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vAlign w:val="bottom"/>
          </w:tcPr>
          <w:p w14:paraId="0D3AD6F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A107C4" w:rsidRPr="00A56C9A" w14:paraId="15EE3351" w14:textId="77777777" w:rsidTr="00A94E08">
        <w:tc>
          <w:tcPr>
            <w:tcW w:w="1980" w:type="dxa"/>
            <w:vMerge/>
          </w:tcPr>
          <w:p w14:paraId="63E7178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37F54D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6E7778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vAlign w:val="bottom"/>
          </w:tcPr>
          <w:p w14:paraId="68E2512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vAlign w:val="bottom"/>
          </w:tcPr>
          <w:p w14:paraId="4D5166A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vAlign w:val="bottom"/>
          </w:tcPr>
          <w:p w14:paraId="46DC8BD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12DB6392" w14:textId="77777777" w:rsidTr="00A94E08">
        <w:tc>
          <w:tcPr>
            <w:tcW w:w="1980" w:type="dxa"/>
            <w:vMerge/>
          </w:tcPr>
          <w:p w14:paraId="6E336D5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5F65DF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77F07B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vAlign w:val="bottom"/>
          </w:tcPr>
          <w:p w14:paraId="7F5812E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vAlign w:val="bottom"/>
          </w:tcPr>
          <w:p w14:paraId="70D9374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vAlign w:val="bottom"/>
          </w:tcPr>
          <w:p w14:paraId="582B5EA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6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39F6C691" w14:textId="77777777" w:rsidTr="00A94E08">
        <w:tc>
          <w:tcPr>
            <w:tcW w:w="1980" w:type="dxa"/>
            <w:vMerge w:val="restart"/>
          </w:tcPr>
          <w:p w14:paraId="05879A4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Whole cells</w:t>
            </w:r>
          </w:p>
        </w:tc>
        <w:tc>
          <w:tcPr>
            <w:tcW w:w="2245" w:type="dxa"/>
            <w:vMerge w:val="restart"/>
          </w:tcPr>
          <w:p w14:paraId="3E365F2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5A</w:t>
            </w:r>
          </w:p>
        </w:tc>
        <w:tc>
          <w:tcPr>
            <w:tcW w:w="1710" w:type="dxa"/>
          </w:tcPr>
          <w:p w14:paraId="46ED07F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E57CD2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1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9650D2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2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4B68AC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53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5753C149" w14:textId="77777777" w:rsidTr="00A94E08">
        <w:tc>
          <w:tcPr>
            <w:tcW w:w="1980" w:type="dxa"/>
            <w:vMerge/>
          </w:tcPr>
          <w:p w14:paraId="4B2C6D1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0261B89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9F42DC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78D4E3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2FD740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6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058522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7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A107C4" w:rsidRPr="00A56C9A" w14:paraId="093DD93D" w14:textId="77777777" w:rsidTr="00A94E08">
        <w:tc>
          <w:tcPr>
            <w:tcW w:w="1980" w:type="dxa"/>
            <w:vMerge/>
          </w:tcPr>
          <w:p w14:paraId="432AECA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60C6AB4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0A6658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A9149C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2C916F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781CA6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6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4C978890" w14:textId="77777777" w:rsidTr="00A94E08">
        <w:tc>
          <w:tcPr>
            <w:tcW w:w="1980" w:type="dxa"/>
            <w:vMerge/>
          </w:tcPr>
          <w:p w14:paraId="24C39F2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7FBD522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D05FB8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98F8E5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355463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973DAA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57682082" w14:textId="77777777" w:rsidTr="00A94E08">
        <w:tc>
          <w:tcPr>
            <w:tcW w:w="1980" w:type="dxa"/>
            <w:vMerge w:val="restart"/>
          </w:tcPr>
          <w:p w14:paraId="6C5EE4F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Protoplasts</w:t>
            </w:r>
          </w:p>
        </w:tc>
        <w:tc>
          <w:tcPr>
            <w:tcW w:w="2245" w:type="dxa"/>
            <w:vMerge w:val="restart"/>
          </w:tcPr>
          <w:p w14:paraId="0F838E3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5A</w:t>
            </w:r>
          </w:p>
        </w:tc>
        <w:tc>
          <w:tcPr>
            <w:tcW w:w="1710" w:type="dxa"/>
          </w:tcPr>
          <w:p w14:paraId="44F462D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E80EA8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2B1689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B069AA9" w14:textId="77777777" w:rsidR="00A107C4" w:rsidRPr="00A56C9A" w:rsidRDefault="00A107C4" w:rsidP="00A94E08">
            <w:pPr>
              <w:tabs>
                <w:tab w:val="left" w:pos="795"/>
              </w:tabs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A107C4" w:rsidRPr="00A56C9A" w14:paraId="5D2B9CE4" w14:textId="77777777" w:rsidTr="00A94E08">
        <w:tc>
          <w:tcPr>
            <w:tcW w:w="1980" w:type="dxa"/>
            <w:vMerge/>
          </w:tcPr>
          <w:p w14:paraId="50B3F04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2215672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A220B3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7153FF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54360F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4EB97C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0D20A303" w14:textId="77777777" w:rsidTr="00A94E08">
        <w:tc>
          <w:tcPr>
            <w:tcW w:w="1980" w:type="dxa"/>
            <w:vMerge/>
          </w:tcPr>
          <w:p w14:paraId="6D2EB59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3FA194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CA7CEE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CB9F45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4DEDDA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4EA573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31E4FFBB" w14:textId="77777777" w:rsidTr="00A94E08">
        <w:tc>
          <w:tcPr>
            <w:tcW w:w="1980" w:type="dxa"/>
            <w:vMerge/>
          </w:tcPr>
          <w:p w14:paraId="381A6F4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692AB6D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6B4AEE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CA7474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866942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9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24EBE3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09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677800C9" w14:textId="77777777" w:rsidTr="00A94E08">
        <w:tc>
          <w:tcPr>
            <w:tcW w:w="1980" w:type="dxa"/>
            <w:vMerge w:val="restart"/>
          </w:tcPr>
          <w:p w14:paraId="39336D0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Whole Cells (Exp)</w:t>
            </w:r>
          </w:p>
        </w:tc>
        <w:tc>
          <w:tcPr>
            <w:tcW w:w="2245" w:type="dxa"/>
            <w:vMerge w:val="restart"/>
          </w:tcPr>
          <w:p w14:paraId="04EB1D1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5B</w:t>
            </w:r>
          </w:p>
        </w:tc>
        <w:tc>
          <w:tcPr>
            <w:tcW w:w="1710" w:type="dxa"/>
          </w:tcPr>
          <w:p w14:paraId="4AC8740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7189EA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68BC35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AD1A37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4E02B04F" w14:textId="77777777" w:rsidTr="00A94E08">
        <w:tc>
          <w:tcPr>
            <w:tcW w:w="1980" w:type="dxa"/>
            <w:vMerge/>
          </w:tcPr>
          <w:p w14:paraId="01C31DF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560C19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BEF1D7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F4B234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094E64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B5243D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57FF1003" w14:textId="77777777" w:rsidTr="00A94E08">
        <w:tc>
          <w:tcPr>
            <w:tcW w:w="1980" w:type="dxa"/>
            <w:vMerge/>
          </w:tcPr>
          <w:p w14:paraId="5832941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2768754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D67D15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2D82CA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A353E4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7A24A0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69D7754C" w14:textId="77777777" w:rsidTr="00A94E08">
        <w:tc>
          <w:tcPr>
            <w:tcW w:w="1980" w:type="dxa"/>
            <w:vMerge/>
          </w:tcPr>
          <w:p w14:paraId="6F162DA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0E1AB4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C75376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7DC795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027B42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E381DA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32EE1E3E" w14:textId="77777777" w:rsidTr="00A94E08">
        <w:tc>
          <w:tcPr>
            <w:tcW w:w="1980" w:type="dxa"/>
            <w:vMerge w:val="restart"/>
          </w:tcPr>
          <w:p w14:paraId="09BBE3B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Protoplasts (Exp)</w:t>
            </w:r>
          </w:p>
        </w:tc>
        <w:tc>
          <w:tcPr>
            <w:tcW w:w="2245" w:type="dxa"/>
            <w:vMerge w:val="restart"/>
          </w:tcPr>
          <w:p w14:paraId="081AB32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5B</w:t>
            </w:r>
          </w:p>
        </w:tc>
        <w:tc>
          <w:tcPr>
            <w:tcW w:w="1710" w:type="dxa"/>
          </w:tcPr>
          <w:p w14:paraId="03588FD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792809E" w14:textId="77777777" w:rsidR="00A107C4" w:rsidRPr="00A56C9A" w:rsidRDefault="00A107C4" w:rsidP="00A94E08">
            <w:pPr>
              <w:tabs>
                <w:tab w:val="left" w:pos="825"/>
              </w:tabs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6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A5D2DF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3B99DF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7DF7AE97" w14:textId="77777777" w:rsidTr="00A94E08">
        <w:tc>
          <w:tcPr>
            <w:tcW w:w="1980" w:type="dxa"/>
            <w:vMerge/>
          </w:tcPr>
          <w:p w14:paraId="740B00C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6529740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254670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B01BD3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CC4542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1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2DE1C7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6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3853429A" w14:textId="77777777" w:rsidTr="00A94E08">
        <w:tc>
          <w:tcPr>
            <w:tcW w:w="1980" w:type="dxa"/>
            <w:vMerge/>
          </w:tcPr>
          <w:p w14:paraId="21F1C62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534A896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D86DF3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A2EC2F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EFA19D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BBDB84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74BA5F61" w14:textId="77777777" w:rsidTr="00A94E08">
        <w:tc>
          <w:tcPr>
            <w:tcW w:w="1980" w:type="dxa"/>
            <w:vMerge/>
          </w:tcPr>
          <w:p w14:paraId="6D2EDA7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97F32B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FC94E2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8C8066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4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CABA91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083A0B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8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0D551C3C" w14:textId="77777777" w:rsidTr="00A94E08">
        <w:tc>
          <w:tcPr>
            <w:tcW w:w="1980" w:type="dxa"/>
            <w:vMerge w:val="restart"/>
          </w:tcPr>
          <w:p w14:paraId="2CE9FB9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Whole Cells (Stat)</w:t>
            </w:r>
          </w:p>
        </w:tc>
        <w:tc>
          <w:tcPr>
            <w:tcW w:w="2245" w:type="dxa"/>
            <w:vMerge w:val="restart"/>
          </w:tcPr>
          <w:p w14:paraId="276559F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5B</w:t>
            </w:r>
          </w:p>
        </w:tc>
        <w:tc>
          <w:tcPr>
            <w:tcW w:w="1710" w:type="dxa"/>
          </w:tcPr>
          <w:p w14:paraId="76396CF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41517F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8454469" w14:textId="77777777" w:rsidR="00A107C4" w:rsidRPr="00A56C9A" w:rsidRDefault="00A107C4" w:rsidP="00A94E08">
            <w:pPr>
              <w:tabs>
                <w:tab w:val="left" w:pos="915"/>
              </w:tabs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2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45E364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2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9</w:t>
            </w:r>
          </w:p>
        </w:tc>
      </w:tr>
      <w:tr w:rsidR="00A107C4" w:rsidRPr="00A56C9A" w14:paraId="50F596D2" w14:textId="77777777" w:rsidTr="00A94E08">
        <w:tc>
          <w:tcPr>
            <w:tcW w:w="1980" w:type="dxa"/>
            <w:vMerge/>
          </w:tcPr>
          <w:p w14:paraId="1528E67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5D1F283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F55D76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B34C6E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56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2BF993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6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B665C7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385FBD6F" w14:textId="77777777" w:rsidTr="00A94E08">
        <w:tc>
          <w:tcPr>
            <w:tcW w:w="1980" w:type="dxa"/>
            <w:vMerge/>
          </w:tcPr>
          <w:p w14:paraId="78A7D79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5A07C6B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75FB0F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D16284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8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613757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79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38E625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53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4DDB423E" w14:textId="77777777" w:rsidTr="00A94E08">
        <w:tc>
          <w:tcPr>
            <w:tcW w:w="1980" w:type="dxa"/>
            <w:vMerge/>
          </w:tcPr>
          <w:p w14:paraId="4BF321B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96153E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5DBB5E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8DD5C1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F22D90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63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6EC2F3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0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28856D31" w14:textId="77777777" w:rsidTr="00A94E08">
        <w:tc>
          <w:tcPr>
            <w:tcW w:w="1980" w:type="dxa"/>
            <w:vMerge w:val="restart"/>
          </w:tcPr>
          <w:p w14:paraId="6F891D6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Protoplasts (Stat)</w:t>
            </w:r>
          </w:p>
        </w:tc>
        <w:tc>
          <w:tcPr>
            <w:tcW w:w="2245" w:type="dxa"/>
            <w:vMerge w:val="restart"/>
          </w:tcPr>
          <w:p w14:paraId="7A39492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5B</w:t>
            </w:r>
          </w:p>
        </w:tc>
        <w:tc>
          <w:tcPr>
            <w:tcW w:w="1710" w:type="dxa"/>
          </w:tcPr>
          <w:p w14:paraId="02B7AC6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B5D48B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4BBDD9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630C86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5D9294A2" w14:textId="77777777" w:rsidTr="00A94E08">
        <w:tc>
          <w:tcPr>
            <w:tcW w:w="1980" w:type="dxa"/>
            <w:vMerge/>
          </w:tcPr>
          <w:p w14:paraId="21BAACB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181DAD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DB5B14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E5E4FE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32C0E5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1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C2FB72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11631CA5" w14:textId="77777777" w:rsidTr="00A94E08">
        <w:tc>
          <w:tcPr>
            <w:tcW w:w="1980" w:type="dxa"/>
            <w:vMerge/>
          </w:tcPr>
          <w:p w14:paraId="5B5CFB8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92AE48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D8DF18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97688E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36ED1C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14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D715F5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7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7BF13D6E" w14:textId="77777777" w:rsidTr="00A94E08">
        <w:tc>
          <w:tcPr>
            <w:tcW w:w="1980" w:type="dxa"/>
            <w:vMerge/>
          </w:tcPr>
          <w:p w14:paraId="224E947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BA2B81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C7CB41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716255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1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7A215D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02D10F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1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A107C4" w:rsidRPr="00A56C9A" w14:paraId="217D9BEC" w14:textId="77777777" w:rsidTr="00A94E08">
        <w:tc>
          <w:tcPr>
            <w:tcW w:w="1980" w:type="dxa"/>
            <w:vMerge w:val="restart"/>
          </w:tcPr>
          <w:p w14:paraId="70CE936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 xml:space="preserve">Whole Cells </w:t>
            </w:r>
          </w:p>
          <w:p w14:paraId="3FF9CCB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[</w:t>
            </w:r>
            <w:r w:rsidRPr="00A56C9A">
              <w:rPr>
                <w:rFonts w:ascii="Arial" w:hAnsi="Arial" w:cs="Arial"/>
                <w:i/>
                <w:iCs/>
              </w:rPr>
              <w:t>E. faecium</w:t>
            </w:r>
            <w:r w:rsidRPr="00A56C9A">
              <w:rPr>
                <w:rFonts w:ascii="Arial" w:hAnsi="Arial" w:cs="Arial"/>
              </w:rPr>
              <w:t>]</w:t>
            </w:r>
          </w:p>
          <w:p w14:paraId="6D2FF49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 w:val="restart"/>
          </w:tcPr>
          <w:p w14:paraId="63C6B90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6A</w:t>
            </w:r>
          </w:p>
          <w:p w14:paraId="59B4B3F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46982B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EC995B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2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680FCB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D6B1E7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1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A107C4" w:rsidRPr="00A56C9A" w14:paraId="0F976380" w14:textId="77777777" w:rsidTr="00A94E08">
        <w:tc>
          <w:tcPr>
            <w:tcW w:w="1980" w:type="dxa"/>
            <w:vMerge/>
          </w:tcPr>
          <w:p w14:paraId="6AD35F8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A04EA7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9A33C5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64E5AB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6FA6C5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01BA50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4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5D483CA6" w14:textId="77777777" w:rsidTr="00A94E08">
        <w:tc>
          <w:tcPr>
            <w:tcW w:w="1980" w:type="dxa"/>
            <w:vMerge/>
          </w:tcPr>
          <w:p w14:paraId="3DD0EA6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2BE825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19BDBB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347C7B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8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3C60DC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2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00B51A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71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6B02AB5F" w14:textId="77777777" w:rsidTr="00A94E08">
        <w:tc>
          <w:tcPr>
            <w:tcW w:w="1980" w:type="dxa"/>
            <w:vMerge/>
          </w:tcPr>
          <w:p w14:paraId="374B82F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66ED508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937D18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D6D99C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0B2606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629573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2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75EE2ED0" w14:textId="77777777" w:rsidTr="00A94E08">
        <w:tc>
          <w:tcPr>
            <w:tcW w:w="1980" w:type="dxa"/>
            <w:vMerge w:val="restart"/>
          </w:tcPr>
          <w:p w14:paraId="60753AA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Protoplasts [</w:t>
            </w:r>
            <w:r w:rsidRPr="00A56C9A">
              <w:rPr>
                <w:rFonts w:ascii="Arial" w:hAnsi="Arial" w:cs="Arial"/>
                <w:i/>
                <w:iCs/>
              </w:rPr>
              <w:t>E. faecium</w:t>
            </w:r>
            <w:r w:rsidRPr="00A56C9A">
              <w:rPr>
                <w:rFonts w:ascii="Arial" w:hAnsi="Arial" w:cs="Arial"/>
              </w:rPr>
              <w:t>]</w:t>
            </w:r>
          </w:p>
        </w:tc>
        <w:tc>
          <w:tcPr>
            <w:tcW w:w="2245" w:type="dxa"/>
            <w:vMerge w:val="restart"/>
          </w:tcPr>
          <w:p w14:paraId="0C58A65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6A</w:t>
            </w:r>
          </w:p>
        </w:tc>
        <w:tc>
          <w:tcPr>
            <w:tcW w:w="1710" w:type="dxa"/>
          </w:tcPr>
          <w:p w14:paraId="3FF2008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20AA88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DF06EC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BD6AE6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9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3EB865DE" w14:textId="77777777" w:rsidTr="00A94E08">
        <w:tc>
          <w:tcPr>
            <w:tcW w:w="1980" w:type="dxa"/>
            <w:vMerge/>
          </w:tcPr>
          <w:p w14:paraId="4D86C9C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6F8175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6A406A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D9EED6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08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50795D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F0C1CC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5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5E94CAEB" w14:textId="77777777" w:rsidTr="00A94E08">
        <w:tc>
          <w:tcPr>
            <w:tcW w:w="1980" w:type="dxa"/>
            <w:vMerge/>
          </w:tcPr>
          <w:p w14:paraId="4328C76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0E764E0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B9D12D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3E81B2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A6622E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B559DD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7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235D1147" w14:textId="77777777" w:rsidTr="00A94E08">
        <w:tc>
          <w:tcPr>
            <w:tcW w:w="1980" w:type="dxa"/>
            <w:vMerge/>
          </w:tcPr>
          <w:p w14:paraId="0D3991B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74979BA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73B39C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6242E2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50C7F0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B7284C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7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76D2746B" w14:textId="77777777" w:rsidTr="00A94E08">
        <w:tc>
          <w:tcPr>
            <w:tcW w:w="1980" w:type="dxa"/>
            <w:vMerge w:val="restart"/>
          </w:tcPr>
          <w:p w14:paraId="446C86D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Whole Cells</w:t>
            </w:r>
          </w:p>
          <w:p w14:paraId="127CD85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[</w:t>
            </w:r>
            <w:r w:rsidRPr="00A56C9A">
              <w:rPr>
                <w:rFonts w:ascii="Arial" w:hAnsi="Arial" w:cs="Arial"/>
                <w:i/>
                <w:iCs/>
              </w:rPr>
              <w:t>B. subtilis</w:t>
            </w:r>
            <w:r w:rsidRPr="00A56C9A">
              <w:rPr>
                <w:rFonts w:ascii="Arial" w:hAnsi="Arial" w:cs="Arial"/>
              </w:rPr>
              <w:t>]</w:t>
            </w:r>
          </w:p>
          <w:p w14:paraId="5A84685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 w:val="restart"/>
          </w:tcPr>
          <w:p w14:paraId="24A35FD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6B</w:t>
            </w:r>
          </w:p>
          <w:p w14:paraId="2AA0A89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06FF7B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27E883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8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B3D498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76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93A90D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2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A107C4" w:rsidRPr="00A56C9A" w14:paraId="0F36337A" w14:textId="77777777" w:rsidTr="00A94E08">
        <w:tc>
          <w:tcPr>
            <w:tcW w:w="1980" w:type="dxa"/>
            <w:vMerge/>
          </w:tcPr>
          <w:p w14:paraId="02C92C8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7ABEE47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850129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2E4DAA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0A434C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68A359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3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4B077ACE" w14:textId="77777777" w:rsidTr="00A94E08">
        <w:tc>
          <w:tcPr>
            <w:tcW w:w="1980" w:type="dxa"/>
            <w:vMerge/>
          </w:tcPr>
          <w:p w14:paraId="2D61987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422586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4A6657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E8EB42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3A34CE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AC963D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3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06EAB362" w14:textId="77777777" w:rsidTr="00A94E08">
        <w:tc>
          <w:tcPr>
            <w:tcW w:w="1980" w:type="dxa"/>
            <w:vMerge/>
          </w:tcPr>
          <w:p w14:paraId="78FF131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6C8B520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7D6FB9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D7F6F8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CE58DE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D8232F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4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0BAF3D95" w14:textId="77777777" w:rsidTr="00A94E08">
        <w:tc>
          <w:tcPr>
            <w:tcW w:w="1980" w:type="dxa"/>
            <w:vMerge w:val="restart"/>
          </w:tcPr>
          <w:p w14:paraId="74F0752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Protoplasts [</w:t>
            </w:r>
            <w:r w:rsidRPr="00A56C9A">
              <w:rPr>
                <w:rFonts w:ascii="Arial" w:hAnsi="Arial" w:cs="Arial"/>
                <w:i/>
                <w:iCs/>
              </w:rPr>
              <w:t>B. subtilis</w:t>
            </w:r>
            <w:r w:rsidRPr="00A56C9A">
              <w:rPr>
                <w:rFonts w:ascii="Arial" w:hAnsi="Arial" w:cs="Arial"/>
              </w:rPr>
              <w:t>]</w:t>
            </w:r>
          </w:p>
        </w:tc>
        <w:tc>
          <w:tcPr>
            <w:tcW w:w="2245" w:type="dxa"/>
            <w:vMerge w:val="restart"/>
          </w:tcPr>
          <w:p w14:paraId="47CBBFC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6B</w:t>
            </w:r>
          </w:p>
        </w:tc>
        <w:tc>
          <w:tcPr>
            <w:tcW w:w="1710" w:type="dxa"/>
          </w:tcPr>
          <w:p w14:paraId="6E89D28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85F0BB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1524B9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D29E7D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4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6D51D78A" w14:textId="77777777" w:rsidTr="00A94E08">
        <w:tc>
          <w:tcPr>
            <w:tcW w:w="1980" w:type="dxa"/>
            <w:vMerge/>
          </w:tcPr>
          <w:p w14:paraId="5CDA2BE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8D2642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A58167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06289D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5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F4F5A1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23F314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64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33181DFE" w14:textId="77777777" w:rsidTr="00A94E08">
        <w:tc>
          <w:tcPr>
            <w:tcW w:w="1980" w:type="dxa"/>
            <w:vMerge/>
          </w:tcPr>
          <w:p w14:paraId="77C6C12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EED682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4C1C92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94DE7D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CC39EF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7B703C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32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773AEAAC" w14:textId="77777777" w:rsidTr="00A94E08">
        <w:tc>
          <w:tcPr>
            <w:tcW w:w="1980" w:type="dxa"/>
            <w:vMerge/>
          </w:tcPr>
          <w:p w14:paraId="3F435E0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67C358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61F1C5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2901A30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6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D498DA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9CD622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3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A107C4" w:rsidRPr="00A56C9A" w14:paraId="1381E376" w14:textId="77777777" w:rsidTr="00A94E08">
        <w:tc>
          <w:tcPr>
            <w:tcW w:w="1980" w:type="dxa"/>
            <w:vMerge w:val="restart"/>
          </w:tcPr>
          <w:p w14:paraId="2A49C26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Whole Cells</w:t>
            </w:r>
          </w:p>
          <w:p w14:paraId="6AB3648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[</w:t>
            </w:r>
            <w:r w:rsidRPr="00A56C9A">
              <w:rPr>
                <w:rFonts w:ascii="Arial" w:hAnsi="Arial" w:cs="Arial"/>
                <w:i/>
                <w:iCs/>
              </w:rPr>
              <w:t>S. aureus</w:t>
            </w:r>
            <w:r w:rsidRPr="00A56C9A">
              <w:rPr>
                <w:rFonts w:ascii="Arial" w:hAnsi="Arial" w:cs="Arial"/>
              </w:rPr>
              <w:t>]</w:t>
            </w:r>
          </w:p>
          <w:p w14:paraId="7F25301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 w:val="restart"/>
          </w:tcPr>
          <w:p w14:paraId="50B3BFE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lastRenderedPageBreak/>
              <w:t>Figure 6C</w:t>
            </w:r>
          </w:p>
          <w:p w14:paraId="1AD59BA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FC1C30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764414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C2846A8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8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02B986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1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A107C4" w:rsidRPr="00A56C9A" w14:paraId="74348422" w14:textId="77777777" w:rsidTr="00A94E08">
        <w:tc>
          <w:tcPr>
            <w:tcW w:w="1980" w:type="dxa"/>
            <w:vMerge/>
          </w:tcPr>
          <w:p w14:paraId="78FFE30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0BB4A5F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C4F86F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1F8845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74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5FA180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64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678D29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52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1301C57D" w14:textId="77777777" w:rsidTr="00A94E08">
        <w:tc>
          <w:tcPr>
            <w:tcW w:w="1980" w:type="dxa"/>
            <w:vMerge/>
          </w:tcPr>
          <w:p w14:paraId="1DBE07E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E423D5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E38790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78767B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17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0A1D80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36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BE95F8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7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A107C4" w:rsidRPr="00A56C9A" w14:paraId="0514A0E0" w14:textId="77777777" w:rsidTr="00A94E08">
        <w:tc>
          <w:tcPr>
            <w:tcW w:w="1980" w:type="dxa"/>
            <w:vMerge/>
          </w:tcPr>
          <w:p w14:paraId="4601F5E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54442A5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61909A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993E81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A3AA7F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749CB9A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9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A107C4" w:rsidRPr="00A56C9A" w14:paraId="37134E23" w14:textId="77777777" w:rsidTr="00A94E08">
        <w:tc>
          <w:tcPr>
            <w:tcW w:w="1980" w:type="dxa"/>
            <w:vMerge w:val="restart"/>
          </w:tcPr>
          <w:p w14:paraId="036C614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Protoplasts</w:t>
            </w:r>
          </w:p>
          <w:p w14:paraId="6FDBD712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[</w:t>
            </w:r>
            <w:r w:rsidRPr="00A56C9A">
              <w:rPr>
                <w:rFonts w:ascii="Arial" w:hAnsi="Arial" w:cs="Arial"/>
                <w:i/>
                <w:iCs/>
              </w:rPr>
              <w:t>S. aureus</w:t>
            </w:r>
            <w:r w:rsidRPr="00A56C9A">
              <w:rPr>
                <w:rFonts w:ascii="Arial" w:hAnsi="Arial" w:cs="Arial"/>
              </w:rPr>
              <w:t>]</w:t>
            </w:r>
          </w:p>
          <w:p w14:paraId="5FD6D34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 w:val="restart"/>
          </w:tcPr>
          <w:p w14:paraId="4F747A3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Figure 6C</w:t>
            </w:r>
          </w:p>
        </w:tc>
        <w:tc>
          <w:tcPr>
            <w:tcW w:w="1710" w:type="dxa"/>
          </w:tcPr>
          <w:p w14:paraId="4280D8D5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40B493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39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0044A5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28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FA42459" w14:textId="77777777" w:rsidR="00A107C4" w:rsidRPr="00A56C9A" w:rsidRDefault="00A107C4" w:rsidP="00A94E08">
            <w:pPr>
              <w:tabs>
                <w:tab w:val="left" w:pos="870"/>
              </w:tabs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5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A107C4" w:rsidRPr="00A56C9A" w14:paraId="5B81B275" w14:textId="77777777" w:rsidTr="00A94E08">
        <w:tc>
          <w:tcPr>
            <w:tcW w:w="1980" w:type="dxa"/>
            <w:vMerge/>
          </w:tcPr>
          <w:p w14:paraId="7AA96C7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50B292E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DB99B9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4924E7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2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BD7F83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4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75AA53C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36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A107C4" w:rsidRPr="00A56C9A" w14:paraId="0ADFFE9E" w14:textId="77777777" w:rsidTr="00A94E08">
        <w:tc>
          <w:tcPr>
            <w:tcW w:w="1980" w:type="dxa"/>
            <w:vMerge/>
          </w:tcPr>
          <w:p w14:paraId="19A80D2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5F0DFC37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691C2C4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0E9AB8D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5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F670B9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04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F34E271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12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A107C4" w:rsidRPr="00A56C9A" w14:paraId="36407D8C" w14:textId="77777777" w:rsidTr="00A94E08">
        <w:tc>
          <w:tcPr>
            <w:tcW w:w="1980" w:type="dxa"/>
            <w:vMerge/>
          </w:tcPr>
          <w:p w14:paraId="4E37A6A6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801116F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C06B513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85D8D5E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17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805258B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1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87E0989" w14:textId="77777777" w:rsidR="00A107C4" w:rsidRPr="00A56C9A" w:rsidRDefault="00A107C4" w:rsidP="00A94E08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9.8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70422C" w:rsidRPr="00A56C9A" w14:paraId="6AD4F4B0" w14:textId="77777777" w:rsidTr="00A94E08">
        <w:tc>
          <w:tcPr>
            <w:tcW w:w="1980" w:type="dxa"/>
            <w:vMerge w:val="restart"/>
          </w:tcPr>
          <w:p w14:paraId="448C6C78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Mock Treatment</w:t>
            </w:r>
          </w:p>
          <w:p w14:paraId="7D6686B8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 w:val="restart"/>
          </w:tcPr>
          <w:p w14:paraId="5A2A140E" w14:textId="7ED7ACD0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S</w:t>
            </w:r>
            <w:r w:rsidR="00AD6D0F">
              <w:rPr>
                <w:rFonts w:ascii="Arial" w:hAnsi="Arial" w:cs="Arial"/>
              </w:rPr>
              <w:t>3</w:t>
            </w:r>
            <w:r w:rsidRPr="00A56C9A">
              <w:rPr>
                <w:rFonts w:ascii="Arial" w:hAnsi="Arial" w:cs="Arial"/>
              </w:rPr>
              <w:t xml:space="preserve"> Figure</w:t>
            </w:r>
          </w:p>
          <w:p w14:paraId="614B3DF9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E95607C" w14:textId="1B503C79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3A34585" w14:textId="702CAA32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8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9AEDC4E" w14:textId="7C8A41DD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4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4465FC6" w14:textId="5F0DA54F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6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70422C" w:rsidRPr="00A56C9A" w14:paraId="4DA08F35" w14:textId="77777777" w:rsidTr="00A94E08">
        <w:tc>
          <w:tcPr>
            <w:tcW w:w="1980" w:type="dxa"/>
            <w:vMerge/>
          </w:tcPr>
          <w:p w14:paraId="06BBE1E7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70D60600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DB118D9" w14:textId="298BA270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E131791" w14:textId="6CE37B40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D7C149A" w14:textId="6DFC3AE9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C2F4CC2" w14:textId="006CF5CF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70422C" w:rsidRPr="00A56C9A" w14:paraId="5D4E7FF9" w14:textId="77777777" w:rsidTr="00A94E08">
        <w:tc>
          <w:tcPr>
            <w:tcW w:w="1980" w:type="dxa"/>
            <w:vMerge/>
          </w:tcPr>
          <w:p w14:paraId="23A2D134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8406F6A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AFEFFD7" w14:textId="6F1EAEBC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3A995C6" w14:textId="07224668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BE3AF62" w14:textId="48F3B635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8CC365E" w14:textId="48A1F275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5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70422C" w:rsidRPr="00A56C9A" w14:paraId="71B1B1D2" w14:textId="77777777" w:rsidTr="00A94E08">
        <w:tc>
          <w:tcPr>
            <w:tcW w:w="1980" w:type="dxa"/>
            <w:vMerge/>
          </w:tcPr>
          <w:p w14:paraId="27906CC5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6AA977F6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26C13A1" w14:textId="07DF5F3B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739B340" w14:textId="1F54FD0E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B9E54BA" w14:textId="1A7CB26B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5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4253011" w14:textId="3CD56C6B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.4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70422C" w:rsidRPr="00A56C9A" w14:paraId="5E64F8C8" w14:textId="77777777" w:rsidTr="00A94E08">
        <w:tc>
          <w:tcPr>
            <w:tcW w:w="1980" w:type="dxa"/>
            <w:vMerge w:val="restart"/>
          </w:tcPr>
          <w:p w14:paraId="48FFC797" w14:textId="62AD0B8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Sodium Arsenate</w:t>
            </w:r>
          </w:p>
        </w:tc>
        <w:tc>
          <w:tcPr>
            <w:tcW w:w="2245" w:type="dxa"/>
            <w:vMerge w:val="restart"/>
          </w:tcPr>
          <w:p w14:paraId="1798C0E7" w14:textId="2E207992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S</w:t>
            </w:r>
            <w:r w:rsidR="00AD6D0F">
              <w:rPr>
                <w:rFonts w:ascii="Arial" w:hAnsi="Arial" w:cs="Arial"/>
              </w:rPr>
              <w:t>3</w:t>
            </w:r>
            <w:r w:rsidRPr="00A56C9A">
              <w:rPr>
                <w:rFonts w:ascii="Arial" w:hAnsi="Arial" w:cs="Arial"/>
              </w:rPr>
              <w:t xml:space="preserve"> Figure</w:t>
            </w:r>
          </w:p>
        </w:tc>
        <w:tc>
          <w:tcPr>
            <w:tcW w:w="1710" w:type="dxa"/>
          </w:tcPr>
          <w:p w14:paraId="5A2D179D" w14:textId="50CE23C3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EEFB6A2" w14:textId="0F3ED140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06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D3E1B1A" w14:textId="77EE3CD1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2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2A27B66" w14:textId="09A02374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95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70422C" w:rsidRPr="00A56C9A" w14:paraId="776C23BD" w14:textId="77777777" w:rsidTr="00A94E08">
        <w:tc>
          <w:tcPr>
            <w:tcW w:w="1980" w:type="dxa"/>
            <w:vMerge/>
          </w:tcPr>
          <w:p w14:paraId="62A8ECE4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0594D7AD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A22AA17" w14:textId="5F7CC0A0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EE40E91" w14:textId="4FF6AFC3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17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E0FC530" w14:textId="45C1AC6C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07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E0CAD95" w14:textId="32008A3F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17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70422C" w:rsidRPr="00A56C9A" w14:paraId="0AF1AD49" w14:textId="77777777" w:rsidTr="00A94E08">
        <w:tc>
          <w:tcPr>
            <w:tcW w:w="1980" w:type="dxa"/>
            <w:vMerge/>
          </w:tcPr>
          <w:p w14:paraId="0AA3F82F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F74D38D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FE4B611" w14:textId="59C452A6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4298EF5" w14:textId="5BA39A3F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95E0C3F" w14:textId="2E614AF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0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8088C0D" w14:textId="6585A4AB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97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70422C" w:rsidRPr="00A56C9A" w14:paraId="23A2FF60" w14:textId="77777777" w:rsidTr="00A94E08">
        <w:tc>
          <w:tcPr>
            <w:tcW w:w="1980" w:type="dxa"/>
            <w:vMerge/>
          </w:tcPr>
          <w:p w14:paraId="749185D5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0DC8450D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70DC330" w14:textId="530B2423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605DC82" w14:textId="6D7641C2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98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9E9396C" w14:textId="6CC590A8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9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34CC80A" w14:textId="724B6D7F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2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70422C" w:rsidRPr="00A56C9A" w14:paraId="4DADC9B2" w14:textId="77777777" w:rsidTr="00A94E08">
        <w:tc>
          <w:tcPr>
            <w:tcW w:w="1980" w:type="dxa"/>
            <w:vMerge w:val="restart"/>
          </w:tcPr>
          <w:p w14:paraId="460B228A" w14:textId="3B66D586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Whole Cells</w:t>
            </w:r>
          </w:p>
        </w:tc>
        <w:tc>
          <w:tcPr>
            <w:tcW w:w="2245" w:type="dxa"/>
            <w:vMerge w:val="restart"/>
          </w:tcPr>
          <w:p w14:paraId="3438F441" w14:textId="12456A11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S</w:t>
            </w:r>
            <w:r w:rsidR="00AD6D0F">
              <w:rPr>
                <w:rFonts w:ascii="Arial" w:hAnsi="Arial" w:cs="Arial"/>
              </w:rPr>
              <w:t>4</w:t>
            </w:r>
            <w:r w:rsidRPr="00A56C9A">
              <w:rPr>
                <w:rFonts w:ascii="Arial" w:hAnsi="Arial" w:cs="Arial"/>
              </w:rPr>
              <w:t xml:space="preserve"> Figure</w:t>
            </w:r>
          </w:p>
        </w:tc>
        <w:tc>
          <w:tcPr>
            <w:tcW w:w="1710" w:type="dxa"/>
          </w:tcPr>
          <w:p w14:paraId="07FF3F94" w14:textId="532755F6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636BBB3" w14:textId="2719A9E4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13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CCB9EF0" w14:textId="1E975C68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76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A9D4006" w14:textId="2FC0CDAF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3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70422C" w:rsidRPr="00A56C9A" w14:paraId="2752FF91" w14:textId="77777777" w:rsidTr="00A94E08">
        <w:tc>
          <w:tcPr>
            <w:tcW w:w="1980" w:type="dxa"/>
            <w:vMerge/>
          </w:tcPr>
          <w:p w14:paraId="1F1F8F40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18C75F12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39700B1" w14:textId="129F8C7E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3026742" w14:textId="0DDD700E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6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E402A77" w14:textId="032077FF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EA9E8C1" w14:textId="0FA819E0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07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70422C" w:rsidRPr="00A56C9A" w14:paraId="65935713" w14:textId="77777777" w:rsidTr="00A94E08">
        <w:tc>
          <w:tcPr>
            <w:tcW w:w="1980" w:type="dxa"/>
            <w:vMerge/>
          </w:tcPr>
          <w:p w14:paraId="36233425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7F943A71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492FA6F" w14:textId="3EF56E9C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59E580E" w14:textId="68A1250B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26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6A4E1EE" w14:textId="0917170D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13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E7C6749" w14:textId="55DC1175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09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70422C" w:rsidRPr="00A56C9A" w14:paraId="7808E959" w14:textId="77777777" w:rsidTr="00A94E08">
        <w:tc>
          <w:tcPr>
            <w:tcW w:w="1980" w:type="dxa"/>
            <w:vMerge/>
          </w:tcPr>
          <w:p w14:paraId="608061E5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383880E8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AB621A4" w14:textId="76969722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83576DA" w14:textId="0A30E732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7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61D8713" w14:textId="112215C0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32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5D3C3BD" w14:textId="63A91D25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8.5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70422C" w:rsidRPr="00A56C9A" w14:paraId="6D3A7815" w14:textId="77777777" w:rsidTr="00A94E08">
        <w:tc>
          <w:tcPr>
            <w:tcW w:w="1980" w:type="dxa"/>
            <w:vMerge w:val="restart"/>
          </w:tcPr>
          <w:p w14:paraId="08ECE44F" w14:textId="69D00FB2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Protoplasts</w:t>
            </w:r>
          </w:p>
        </w:tc>
        <w:tc>
          <w:tcPr>
            <w:tcW w:w="2245" w:type="dxa"/>
            <w:vMerge w:val="restart"/>
          </w:tcPr>
          <w:p w14:paraId="02FF709D" w14:textId="6044DB6B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S</w:t>
            </w:r>
            <w:r w:rsidR="00AD6D0F">
              <w:rPr>
                <w:rFonts w:ascii="Arial" w:hAnsi="Arial" w:cs="Arial"/>
              </w:rPr>
              <w:t>4</w:t>
            </w:r>
            <w:r w:rsidRPr="00A56C9A">
              <w:rPr>
                <w:rFonts w:ascii="Arial" w:hAnsi="Arial" w:cs="Arial"/>
              </w:rPr>
              <w:t xml:space="preserve"> Figure</w:t>
            </w:r>
          </w:p>
        </w:tc>
        <w:tc>
          <w:tcPr>
            <w:tcW w:w="1710" w:type="dxa"/>
          </w:tcPr>
          <w:p w14:paraId="1C8FD635" w14:textId="3B6646A4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519784F" w14:textId="5DB0DD83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7.3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D29635D" w14:textId="652EE5EB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01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7D5B981" w14:textId="533767D3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31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70422C" w:rsidRPr="00A56C9A" w14:paraId="5A93FF70" w14:textId="77777777" w:rsidTr="00A94E08">
        <w:tc>
          <w:tcPr>
            <w:tcW w:w="1980" w:type="dxa"/>
            <w:vMerge/>
          </w:tcPr>
          <w:p w14:paraId="771D9EE2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46653B9D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4ACC516" w14:textId="0F96E25F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5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311A8AB" w14:textId="2A770C63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07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780937F" w14:textId="3422FC72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2.8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AA72DC7" w14:textId="3D3B6A05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6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0422C" w:rsidRPr="00A56C9A" w14:paraId="39EFE8B0" w14:textId="77777777" w:rsidTr="00A94E08">
        <w:tc>
          <w:tcPr>
            <w:tcW w:w="1980" w:type="dxa"/>
            <w:vMerge/>
          </w:tcPr>
          <w:p w14:paraId="7ABB44D9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7D4D3EE0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77215EF" w14:textId="2B5F1C08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EC01D5C" w14:textId="7AC32D0E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7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B331A5A" w14:textId="2CA45D3C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286D6EB" w14:textId="3899970C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3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0422C" w:rsidRPr="00A56C9A" w14:paraId="7A06FAEF" w14:textId="77777777" w:rsidTr="00A94E08">
        <w:tc>
          <w:tcPr>
            <w:tcW w:w="1980" w:type="dxa"/>
            <w:vMerge/>
          </w:tcPr>
          <w:p w14:paraId="43BE7065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245" w:type="dxa"/>
            <w:vMerge/>
          </w:tcPr>
          <w:p w14:paraId="7BEA9EF7" w14:textId="7777777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2E1667C" w14:textId="77446F70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60 minute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C258D85" w14:textId="177411DA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1.35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7B30580" w14:textId="5ADD9CE7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3.70</w:t>
            </w:r>
            <w:r>
              <w:rPr>
                <w:rFonts w:ascii="Arial" w:hAnsi="Arial" w:cs="Arial"/>
              </w:rPr>
              <w:t xml:space="preserve"> X 10</w:t>
            </w:r>
            <w:r w:rsidRPr="00A56C9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9E6E5B5" w14:textId="02D9396A" w:rsidR="0070422C" w:rsidRPr="00A56C9A" w:rsidRDefault="0070422C" w:rsidP="0070422C">
            <w:pPr>
              <w:spacing w:line="276" w:lineRule="auto"/>
              <w:contextualSpacing/>
              <w:rPr>
                <w:rFonts w:ascii="Arial" w:hAnsi="Arial" w:cs="Arial"/>
              </w:rPr>
            </w:pPr>
            <w:r w:rsidRPr="00A56C9A">
              <w:rPr>
                <w:rFonts w:ascii="Arial" w:hAnsi="Arial" w:cs="Arial"/>
              </w:rPr>
              <w:t>4.00</w:t>
            </w:r>
            <w:r>
              <w:rPr>
                <w:rFonts w:ascii="Arial" w:hAnsi="Arial" w:cs="Arial"/>
              </w:rPr>
              <w:t xml:space="preserve"> X 10</w:t>
            </w:r>
            <w:r w:rsidRPr="00FB2AB2">
              <w:rPr>
                <w:rFonts w:ascii="Arial" w:hAnsi="Arial" w:cs="Arial"/>
                <w:vertAlign w:val="superscript"/>
              </w:rPr>
              <w:t>2</w:t>
            </w:r>
          </w:p>
        </w:tc>
      </w:tr>
    </w:tbl>
    <w:p w14:paraId="474CFF23" w14:textId="254E627C" w:rsidR="00953F04" w:rsidRPr="00E12D81" w:rsidRDefault="00953F04" w:rsidP="00E12D81">
      <w:pPr>
        <w:spacing w:line="480" w:lineRule="auto"/>
        <w:rPr>
          <w:rFonts w:ascii="Arial" w:hAnsi="Arial" w:cs="Arial"/>
        </w:rPr>
      </w:pPr>
    </w:p>
    <w:sectPr w:rsidR="00953F04" w:rsidRPr="00E1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5dtferj5adp3e2rd552tzovtrsszrdzrrz&quot;&gt;Dapwall_library&lt;record-ids&gt;&lt;item&gt;68&lt;/item&gt;&lt;item&gt;69&lt;/item&gt;&lt;/record-ids&gt;&lt;/item&gt;&lt;/Libraries&gt;"/>
  </w:docVars>
  <w:rsids>
    <w:rsidRoot w:val="009134A8"/>
    <w:rsid w:val="000316F9"/>
    <w:rsid w:val="0006679D"/>
    <w:rsid w:val="00083B0C"/>
    <w:rsid w:val="000A79D9"/>
    <w:rsid w:val="000B4460"/>
    <w:rsid w:val="000E5A18"/>
    <w:rsid w:val="000F6473"/>
    <w:rsid w:val="00137347"/>
    <w:rsid w:val="001900D8"/>
    <w:rsid w:val="001E73DE"/>
    <w:rsid w:val="0020759A"/>
    <w:rsid w:val="002A59E1"/>
    <w:rsid w:val="002B1D4C"/>
    <w:rsid w:val="002B2D89"/>
    <w:rsid w:val="002D1AEE"/>
    <w:rsid w:val="002D4C34"/>
    <w:rsid w:val="002D7037"/>
    <w:rsid w:val="00351C8D"/>
    <w:rsid w:val="003A77F8"/>
    <w:rsid w:val="003B030E"/>
    <w:rsid w:val="003B46BF"/>
    <w:rsid w:val="003E7111"/>
    <w:rsid w:val="003F5DA7"/>
    <w:rsid w:val="004538DD"/>
    <w:rsid w:val="004668C5"/>
    <w:rsid w:val="004D042A"/>
    <w:rsid w:val="005865B8"/>
    <w:rsid w:val="005D31C3"/>
    <w:rsid w:val="00632BF0"/>
    <w:rsid w:val="006724D9"/>
    <w:rsid w:val="00696139"/>
    <w:rsid w:val="006D1D3C"/>
    <w:rsid w:val="0070422C"/>
    <w:rsid w:val="00747BFE"/>
    <w:rsid w:val="007674BB"/>
    <w:rsid w:val="0078654D"/>
    <w:rsid w:val="00807BE3"/>
    <w:rsid w:val="00832873"/>
    <w:rsid w:val="0084148F"/>
    <w:rsid w:val="0084743A"/>
    <w:rsid w:val="00855311"/>
    <w:rsid w:val="008D22C4"/>
    <w:rsid w:val="009134A8"/>
    <w:rsid w:val="00914962"/>
    <w:rsid w:val="00917788"/>
    <w:rsid w:val="00953F04"/>
    <w:rsid w:val="00960DB4"/>
    <w:rsid w:val="00963B03"/>
    <w:rsid w:val="00993C0C"/>
    <w:rsid w:val="009A1782"/>
    <w:rsid w:val="009F5B8B"/>
    <w:rsid w:val="00A03D53"/>
    <w:rsid w:val="00A107C4"/>
    <w:rsid w:val="00A30BF3"/>
    <w:rsid w:val="00AA2E43"/>
    <w:rsid w:val="00AB40C7"/>
    <w:rsid w:val="00AD6D0F"/>
    <w:rsid w:val="00AF7182"/>
    <w:rsid w:val="00B2058B"/>
    <w:rsid w:val="00B3256D"/>
    <w:rsid w:val="00B761F6"/>
    <w:rsid w:val="00B84F1D"/>
    <w:rsid w:val="00B96E61"/>
    <w:rsid w:val="00BA3DF6"/>
    <w:rsid w:val="00BC785B"/>
    <w:rsid w:val="00BD3C5D"/>
    <w:rsid w:val="00C53EE5"/>
    <w:rsid w:val="00C97ECA"/>
    <w:rsid w:val="00CC025D"/>
    <w:rsid w:val="00CC4CE0"/>
    <w:rsid w:val="00CD628A"/>
    <w:rsid w:val="00D30233"/>
    <w:rsid w:val="00D45D6F"/>
    <w:rsid w:val="00D530F4"/>
    <w:rsid w:val="00D807F6"/>
    <w:rsid w:val="00DA39C1"/>
    <w:rsid w:val="00DB2C63"/>
    <w:rsid w:val="00DB4AED"/>
    <w:rsid w:val="00DC239F"/>
    <w:rsid w:val="00E01457"/>
    <w:rsid w:val="00E12D81"/>
    <w:rsid w:val="00E32789"/>
    <w:rsid w:val="00E95336"/>
    <w:rsid w:val="00EC2DFC"/>
    <w:rsid w:val="00EF0166"/>
    <w:rsid w:val="00F37567"/>
    <w:rsid w:val="00F4773D"/>
    <w:rsid w:val="00FC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3910"/>
  <w15:chartTrackingRefBased/>
  <w15:docId w15:val="{B8E671C0-CEE8-4993-AEBA-37563A1C0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34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4A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13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34A8"/>
  </w:style>
  <w:style w:type="paragraph" w:customStyle="1" w:styleId="EndNoteBibliographyTitle">
    <w:name w:val="EndNote Bibliography Title"/>
    <w:basedOn w:val="Normal"/>
    <w:link w:val="EndNoteBibliographyTitleChar"/>
    <w:rsid w:val="00E12D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D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2D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2D8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D1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1A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1A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7</Words>
  <Characters>471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Rachel Dianne</dc:creator>
  <cp:keywords/>
  <dc:description/>
  <cp:lastModifiedBy>Johnston, Rachel Dianne</cp:lastModifiedBy>
  <cp:revision>2</cp:revision>
  <dcterms:created xsi:type="dcterms:W3CDTF">2021-07-12T17:52:00Z</dcterms:created>
  <dcterms:modified xsi:type="dcterms:W3CDTF">2021-07-12T17:52:00Z</dcterms:modified>
</cp:coreProperties>
</file>